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tblpY="-456"/>
        <w:tblW w:w="141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4"/>
        <w:gridCol w:w="354"/>
        <w:gridCol w:w="218"/>
        <w:gridCol w:w="1194"/>
        <w:gridCol w:w="218"/>
        <w:gridCol w:w="1942"/>
        <w:gridCol w:w="986"/>
        <w:gridCol w:w="7"/>
        <w:gridCol w:w="218"/>
        <w:gridCol w:w="1530"/>
        <w:gridCol w:w="1937"/>
        <w:gridCol w:w="751"/>
        <w:gridCol w:w="284"/>
      </w:tblGrid>
      <w:tr w:rsidR="009B52C4" w:rsidRPr="006845AF" w14:paraId="4376D6E0" w14:textId="77777777" w:rsidTr="00D508AF">
        <w:trPr>
          <w:gridAfter w:val="1"/>
          <w:wAfter w:w="284" w:type="dxa"/>
          <w:trHeight w:val="500"/>
        </w:trPr>
        <w:tc>
          <w:tcPr>
            <w:tcW w:w="1384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DAE" w14:textId="4E1E279F" w:rsidR="005F1EB7" w:rsidRPr="00EF4C86" w:rsidRDefault="00777CA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7CA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3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CA323A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Table.</w:t>
            </w:r>
            <w:r w:rsidR="005F1EB7" w:rsidRPr="00EF4C8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F81EF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orrelation</w:t>
            </w:r>
            <w:r w:rsidR="00B6514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B65144">
              <w:t xml:space="preserve">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etween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ercent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ange in NT-</w:t>
            </w:r>
            <w:proofErr w:type="spellStart"/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and BNP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="00B65144" w:rsidRPr="00B6514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vels</w:t>
            </w:r>
            <w:r w:rsidR="00B6514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and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etween FMD and RHI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V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ues</w:t>
            </w:r>
            <w:r w:rsidR="00F81EFF">
              <w:t xml:space="preserve"> 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in FAS </w:t>
            </w:r>
            <w:r w:rsidR="00F81EF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and PPS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alys</w:t>
            </w:r>
            <w:r w:rsidR="00F81EF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e</w:t>
            </w:r>
            <w:r w:rsidR="00F81EFF" w:rsidRPr="00F81EF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CA323A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9B52C4" w:rsidRPr="006845AF" w14:paraId="677C403C" w14:textId="77777777" w:rsidTr="003E4013">
        <w:trPr>
          <w:trHeight w:val="130"/>
        </w:trPr>
        <w:tc>
          <w:tcPr>
            <w:tcW w:w="4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0F9" w14:textId="77777777" w:rsidR="005F1EB7" w:rsidRPr="00EF4C86" w:rsidRDefault="005F1EB7" w:rsidP="004031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2E1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416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B5F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8B02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137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DA0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A61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A40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B52C4" w:rsidRPr="006845AF" w14:paraId="76A263AE" w14:textId="77777777" w:rsidTr="0037051A">
        <w:trPr>
          <w:trHeight w:val="480"/>
        </w:trPr>
        <w:tc>
          <w:tcPr>
            <w:tcW w:w="4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28B9" w14:textId="56A58022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="00C0748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AS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C0748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FC66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C1ED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7817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DFC7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8B78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3A94" w14:textId="77777777" w:rsidR="005F1EB7" w:rsidRPr="00EF4C86" w:rsidRDefault="005F1EB7" w:rsidP="00403181">
            <w:pPr>
              <w:widowControl/>
              <w:ind w:leftChars="247" w:left="519" w:rightChars="-1707" w:right="-35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449D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16D3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B52C4" w:rsidRPr="006845AF" w14:paraId="54DC7EF3" w14:textId="77777777" w:rsidTr="003E4013">
        <w:trPr>
          <w:trHeight w:val="400"/>
        </w:trPr>
        <w:tc>
          <w:tcPr>
            <w:tcW w:w="44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711E8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6C953" w14:textId="3C6709E7" w:rsidR="00C07484" w:rsidRDefault="00C07484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7F3A7DA" w14:textId="397B343B" w:rsidR="005F1EB7" w:rsidRPr="00C07484" w:rsidRDefault="00C07484" w:rsidP="00403181">
            <w:pPr>
              <w:ind w:firstLineChars="50" w:firstLine="12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34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3909" w14:textId="0FEFD8AA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arson</w:t>
            </w:r>
            <w:r w:rsidR="003B1A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’</w:t>
            </w:r>
            <w:r w:rsid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 metho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DD7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E658" w14:textId="73C5FE14" w:rsidR="005F1EB7" w:rsidRPr="00EF4C86" w:rsidRDefault="003E4013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　　　　</w:t>
            </w:r>
            <w:r w:rsidR="005F1EB7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earman</w:t>
            </w:r>
            <w:r w:rsidR="003B1AFE" w:rsidRP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’</w:t>
            </w:r>
            <w:r w:rsidR="003B1AFE" w:rsidRPr="003B1A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 method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6B27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B52C4" w:rsidRPr="006845AF" w14:paraId="1F595168" w14:textId="77777777" w:rsidTr="00E4299B">
        <w:trPr>
          <w:trHeight w:val="400"/>
        </w:trPr>
        <w:tc>
          <w:tcPr>
            <w:tcW w:w="44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F0A91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4531CC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1FC6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relation coefficient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BF67" w14:textId="3771DB3A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</w:t>
            </w:r>
            <w:r w:rsid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AF67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EC38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relation coefficient (95% CI)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5E61B" w14:textId="5C50ADDA" w:rsidR="005F1EB7" w:rsidRPr="00EF4C86" w:rsidRDefault="005F1EB7" w:rsidP="00403181">
            <w:pPr>
              <w:widowControl/>
              <w:ind w:leftChars="-94" w:left="-197" w:firstLineChars="82" w:firstLine="197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</w:t>
            </w:r>
            <w:r w:rsid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9B52C4" w:rsidRPr="006845AF" w14:paraId="6FC05636" w14:textId="77777777" w:rsidTr="003E4013">
        <w:trPr>
          <w:trHeight w:val="640"/>
        </w:trPr>
        <w:tc>
          <w:tcPr>
            <w:tcW w:w="44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B500F" w14:textId="12A35EE5" w:rsidR="00F81EFF" w:rsidRDefault="005F1EB7" w:rsidP="00403181">
            <w:pPr>
              <w:widowControl/>
              <w:ind w:left="1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orrelation between </w:t>
            </w:r>
            <w:bookmarkStart w:id="0" w:name="_Hlk29316948"/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cent change</w:t>
            </w:r>
            <w:r w:rsidR="004561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in</w:t>
            </w:r>
          </w:p>
          <w:p w14:paraId="4094D414" w14:textId="0FA2CAF1" w:rsidR="005F1EB7" w:rsidRPr="00EF4C86" w:rsidRDefault="005F1EB7" w:rsidP="00195C2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T-</w:t>
            </w:r>
            <w:proofErr w:type="spellStart"/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="008558A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and</w:t>
            </w:r>
            <w:r w:rsidR="00F81E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NP </w:t>
            </w:r>
            <w:r w:rsidR="00F67ACE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vel</w:t>
            </w:r>
            <w:r w:rsidR="009122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="00F67ACE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</w:t>
            </w:r>
            <w:r w:rsidR="009122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week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4</w:t>
            </w:r>
            <w:bookmarkEnd w:id="0"/>
          </w:p>
        </w:tc>
        <w:tc>
          <w:tcPr>
            <w:tcW w:w="57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8E02E" w14:textId="77777777" w:rsidR="005F1EB7" w:rsidRPr="00EF4C86" w:rsidRDefault="005F1EB7" w:rsidP="00403181">
            <w:pPr>
              <w:widowControl/>
              <w:ind w:leftChars="-3" w:left="-6" w:firstLineChars="2" w:firstLine="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335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012E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4 (0.77, 0.88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0B97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D72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6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CDF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 (0.63, 0.79)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22A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B52C4" w:rsidRPr="006845AF" w14:paraId="04E67E9D" w14:textId="77777777" w:rsidTr="0037051A">
        <w:trPr>
          <w:trHeight w:val="640"/>
        </w:trPr>
        <w:tc>
          <w:tcPr>
            <w:tcW w:w="4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D7CAD" w14:textId="77777777" w:rsidR="00F81EFF" w:rsidRDefault="005F1EB7" w:rsidP="00195C2B">
            <w:pPr>
              <w:widowControl/>
              <w:spacing w:beforeLines="50" w:before="180"/>
              <w:ind w:left="360" w:hangingChars="150" w:hanging="36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orrelation between change in FMD and </w:t>
            </w:r>
          </w:p>
          <w:p w14:paraId="40B8579E" w14:textId="7F272042" w:rsidR="005F1EB7" w:rsidRPr="00EF4C86" w:rsidRDefault="005F1EB7" w:rsidP="00403181">
            <w:pPr>
              <w:widowControl/>
              <w:ind w:leftChars="100" w:left="330" w:hangingChars="50" w:hanging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RHI </w:t>
            </w:r>
            <w:r w:rsidR="00620319" w:rsidRPr="007677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s</w:t>
            </w:r>
            <w:r w:rsidR="00F81EF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t </w:t>
            </w:r>
            <w:r w:rsidR="00AB7753" w:rsidRPr="002D783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AB77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27EE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33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C601" w14:textId="2B14FFB6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 (</w:t>
            </w:r>
            <w:r w:rsidR="00796F9D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, 0.4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E79B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1DF2" w14:textId="77777777" w:rsidR="005F1EB7" w:rsidRPr="00EF4C86" w:rsidRDefault="005F1EB7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9178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 (0.00, 0.48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B084" w14:textId="77777777" w:rsidR="005F1EB7" w:rsidRPr="00EF4C86" w:rsidRDefault="005F1EB7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2530E2" w:rsidRPr="006845AF" w14:paraId="7BD49AFD" w14:textId="77777777" w:rsidTr="008778F5">
        <w:trPr>
          <w:trHeight w:val="490"/>
        </w:trPr>
        <w:tc>
          <w:tcPr>
            <w:tcW w:w="4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7AD2D" w14:textId="318505EB" w:rsidR="003E4013" w:rsidRPr="002530E2" w:rsidRDefault="003E4013" w:rsidP="00403181">
            <w:pPr>
              <w:widowControl/>
              <w:ind w:rightChars="-4245" w:right="-8914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B7709" w14:textId="431FAEE3" w:rsidR="002530E2" w:rsidRPr="002530E2" w:rsidRDefault="002530E2" w:rsidP="00403181">
            <w:pPr>
              <w:kinsoku w:val="0"/>
              <w:overflowPunct w:val="0"/>
              <w:autoSpaceDE w:val="0"/>
              <w:autoSpaceDN w:val="0"/>
              <w:ind w:leftChars="169" w:left="355" w:rightChars="-4245" w:right="-891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24606" w14:textId="77777777" w:rsidR="002530E2" w:rsidRPr="00481789" w:rsidRDefault="002530E2" w:rsidP="00403181">
            <w:pPr>
              <w:widowControl/>
              <w:ind w:rightChars="-4245" w:right="-8914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51F09" w14:textId="6213C637" w:rsidR="002530E2" w:rsidRPr="002530E2" w:rsidRDefault="002530E2" w:rsidP="00403181">
            <w:pPr>
              <w:widowControl/>
              <w:ind w:leftChars="405" w:left="850" w:rightChars="-4245" w:right="-891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47858" w14:textId="77777777" w:rsidR="002530E2" w:rsidRPr="00EF4C86" w:rsidRDefault="002530E2" w:rsidP="00403181">
            <w:pPr>
              <w:widowControl/>
              <w:ind w:rightChars="-4245" w:right="-8914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C1F4" w14:textId="77777777" w:rsidR="002530E2" w:rsidRPr="00EF4C86" w:rsidRDefault="002530E2" w:rsidP="00403181">
            <w:pPr>
              <w:widowControl/>
              <w:ind w:rightChars="-4245" w:right="-8914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27C65" w14:textId="77777777" w:rsidR="002530E2" w:rsidRPr="00EF4C86" w:rsidRDefault="002530E2" w:rsidP="00403181">
            <w:pPr>
              <w:widowControl/>
              <w:ind w:rightChars="-4245" w:right="-8914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ADE7F" w14:textId="77777777" w:rsidR="002530E2" w:rsidRPr="00EF4C86" w:rsidRDefault="002530E2" w:rsidP="00403181">
            <w:pPr>
              <w:widowControl/>
              <w:ind w:rightChars="-4245" w:right="-8914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83A1" w14:textId="77777777" w:rsidR="002530E2" w:rsidRPr="00EF4C86" w:rsidRDefault="002530E2" w:rsidP="004031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31AFD" w:rsidRPr="002530E2" w14:paraId="32DFBEAF" w14:textId="77777777" w:rsidTr="008778F5">
        <w:trPr>
          <w:trHeight w:val="480"/>
        </w:trPr>
        <w:tc>
          <w:tcPr>
            <w:tcW w:w="44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60E9E6" w14:textId="51F97358" w:rsidR="00131AFD" w:rsidRPr="002530E2" w:rsidRDefault="00D508A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PP</w:t>
            </w:r>
            <w:r w:rsidRPr="00D508A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 </w:t>
            </w:r>
            <w:r w:rsidR="00F16A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D508A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F9DCEB" w14:textId="77777777" w:rsidR="00131AFD" w:rsidRPr="002530E2" w:rsidRDefault="00131AFD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9CFE56" w14:textId="77777777" w:rsidR="00131AFD" w:rsidRDefault="00131AFD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5F059" w14:textId="77777777" w:rsidR="00131AFD" w:rsidRDefault="00131AFD" w:rsidP="00403181">
            <w:pPr>
              <w:widowControl/>
              <w:jc w:val="left"/>
              <w:rPr>
                <w:rFonts w:ascii="ＭＳ 明朝" w:eastAsia="ＭＳ 明朝" w:hAnsi="ＭＳ 明朝" w:cs="ＭＳ 明朝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726EA2" w14:textId="77777777" w:rsidR="00131AFD" w:rsidRDefault="00131AFD" w:rsidP="00403181">
            <w:pPr>
              <w:widowControl/>
              <w:jc w:val="left"/>
              <w:rPr>
                <w:rFonts w:ascii="ＭＳ 明朝" w:eastAsia="ＭＳ 明朝" w:hAnsi="ＭＳ 明朝" w:cs="ＭＳ 明朝"/>
                <w:kern w:val="0"/>
                <w:sz w:val="24"/>
                <w:szCs w:val="24"/>
              </w:rPr>
            </w:pPr>
          </w:p>
        </w:tc>
        <w:tc>
          <w:tcPr>
            <w:tcW w:w="22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B10B3" w14:textId="77777777" w:rsidR="00131AFD" w:rsidRPr="002530E2" w:rsidRDefault="00131AFD" w:rsidP="004031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C6051" w14:textId="77777777" w:rsidR="00131AFD" w:rsidRDefault="00131AFD" w:rsidP="00403181">
            <w:pPr>
              <w:widowControl/>
              <w:jc w:val="left"/>
              <w:rPr>
                <w:rFonts w:ascii="ＭＳ 明朝" w:eastAsia="ＭＳ 明朝" w:hAnsi="ＭＳ 明朝" w:cs="ＭＳ 明朝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7F397" w14:textId="77777777" w:rsidR="00131AFD" w:rsidRPr="002530E2" w:rsidRDefault="00131AFD" w:rsidP="004031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28E4D6" w14:textId="77777777" w:rsidR="00131AFD" w:rsidRDefault="00131AFD" w:rsidP="00403181">
            <w:pPr>
              <w:widowControl/>
              <w:jc w:val="left"/>
              <w:rPr>
                <w:rFonts w:ascii="ＭＳ 明朝" w:eastAsia="ＭＳ 明朝" w:hAnsi="ＭＳ 明朝" w:cs="ＭＳ 明朝"/>
                <w:kern w:val="0"/>
                <w:sz w:val="24"/>
                <w:szCs w:val="24"/>
              </w:rPr>
            </w:pPr>
          </w:p>
        </w:tc>
      </w:tr>
      <w:tr w:rsidR="009B52C4" w:rsidRPr="006845AF" w14:paraId="7B11EE60" w14:textId="77777777" w:rsidTr="00E4299B">
        <w:trPr>
          <w:trHeight w:val="400"/>
        </w:trPr>
        <w:tc>
          <w:tcPr>
            <w:tcW w:w="44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35563" w14:textId="77777777" w:rsidR="007D450F" w:rsidRPr="00EF4C86" w:rsidRDefault="007D450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F874A" w14:textId="6D1BF1B8" w:rsidR="00C07484" w:rsidRDefault="00C07484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64150299" w14:textId="151190DC" w:rsidR="007D450F" w:rsidRPr="00C07484" w:rsidRDefault="00C07484" w:rsidP="00403181">
            <w:pPr>
              <w:ind w:firstLineChars="50" w:firstLine="12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34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F0EE" w14:textId="11A15FF6" w:rsidR="007D450F" w:rsidRPr="00EF4C86" w:rsidRDefault="003B1AFE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A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arson’s method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8CC81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3606" w14:textId="62E5B3CF" w:rsidR="007D450F" w:rsidRPr="00EF4C86" w:rsidRDefault="003E4013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　　　　</w:t>
            </w:r>
            <w:r w:rsidR="003B1AFE" w:rsidRPr="003B1A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earman’s method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50C2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B52C4" w:rsidRPr="006845AF" w14:paraId="23EFEF3F" w14:textId="77777777" w:rsidTr="00E4299B">
        <w:trPr>
          <w:trHeight w:val="400"/>
        </w:trPr>
        <w:tc>
          <w:tcPr>
            <w:tcW w:w="44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2D926" w14:textId="77777777" w:rsidR="007D450F" w:rsidRPr="00EF4C86" w:rsidRDefault="007D450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8185CE" w14:textId="77777777" w:rsidR="007D450F" w:rsidRPr="00EF4C86" w:rsidRDefault="007D450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2B8B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relation coefficient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E4923" w14:textId="7D005E93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</w:t>
            </w:r>
            <w:r w:rsid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2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B527" w14:textId="77777777" w:rsidR="007D450F" w:rsidRPr="00EF4C86" w:rsidRDefault="007D450F" w:rsidP="004031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9984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relation coefficient (95% CI)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062ED" w14:textId="54E653AB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</w:t>
            </w:r>
            <w:r w:rsidR="003B1AF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9B52C4" w:rsidRPr="006845AF" w14:paraId="3F0DF8C1" w14:textId="77777777" w:rsidTr="003E4013">
        <w:trPr>
          <w:trHeight w:val="640"/>
        </w:trPr>
        <w:tc>
          <w:tcPr>
            <w:tcW w:w="44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A12DC" w14:textId="4318B03F" w:rsidR="007D450F" w:rsidRPr="00EF4C86" w:rsidRDefault="007D450F" w:rsidP="00403181">
            <w:pPr>
              <w:widowControl/>
              <w:ind w:left="240" w:hangingChars="100" w:hanging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relation between percent change in NT-</w:t>
            </w:r>
            <w:proofErr w:type="spellStart"/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nd BNP</w:t>
            </w:r>
            <w:r w:rsidR="00F67ACE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level</w:t>
            </w:r>
            <w:r w:rsidR="008558A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t </w:t>
            </w:r>
            <w:r w:rsidR="008558A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week 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57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26CFE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335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BC5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3 (0.76, 0.88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B2D4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6D0D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 (0.59, 0.77)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CEA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D450F" w:rsidRPr="006845AF" w14:paraId="079D0524" w14:textId="77777777" w:rsidTr="0037051A">
        <w:trPr>
          <w:trHeight w:val="640"/>
        </w:trPr>
        <w:tc>
          <w:tcPr>
            <w:tcW w:w="4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E46B7" w14:textId="4F4D56BE" w:rsidR="00F81EFF" w:rsidRDefault="007D450F" w:rsidP="00195C2B">
            <w:pPr>
              <w:widowControl/>
              <w:spacing w:beforeLines="50" w:before="180"/>
              <w:ind w:left="360" w:hangingChars="150" w:hanging="36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orrelation between change </w:t>
            </w:r>
            <w:r w:rsidR="008558A3" w:rsidRPr="008558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 FMD</w:t>
            </w:r>
            <w:r w:rsidR="004561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and</w:t>
            </w:r>
            <w:r w:rsidR="008558A3" w:rsidRPr="008558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160CE5BF" w14:textId="626D365E" w:rsidR="007D450F" w:rsidRPr="00EF4C86" w:rsidRDefault="008558A3" w:rsidP="00403181">
            <w:pPr>
              <w:widowControl/>
              <w:ind w:leftChars="100" w:left="330" w:hangingChars="50" w:hanging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558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HI values</w:t>
            </w:r>
            <w:r w:rsidR="007D450F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t </w:t>
            </w:r>
            <w:r w:rsidRPr="008558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 2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9DDE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33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FA15" w14:textId="1F81C6CB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 (</w:t>
            </w:r>
            <w:r w:rsidR="00796F9D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, 0.4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C675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2D47" w14:textId="50B42C51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 (</w:t>
            </w:r>
            <w:r w:rsidR="00796F9D"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, 0.4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CE2A" w14:textId="77777777" w:rsidR="007D450F" w:rsidRPr="00EF4C86" w:rsidRDefault="007D450F" w:rsidP="004031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4C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</w:tbl>
    <w:p w14:paraId="3CFD811B" w14:textId="7A240099" w:rsidR="00155B64" w:rsidRDefault="00C07484" w:rsidP="0040318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40696622"/>
      <w:r w:rsidRPr="00C07484">
        <w:rPr>
          <w:rFonts w:ascii="Times New Roman" w:hAnsi="Times New Roman" w:cs="Times New Roman"/>
          <w:sz w:val="24"/>
          <w:szCs w:val="24"/>
        </w:rPr>
        <w:t>FAS, full analysis se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7484">
        <w:rPr>
          <w:rFonts w:ascii="Times New Roman" w:hAnsi="Times New Roman" w:cs="Times New Roman"/>
          <w:sz w:val="24"/>
          <w:szCs w:val="24"/>
        </w:rPr>
        <w:t>PPS, per-protocol se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5B64" w:rsidRPr="00155B64">
        <w:rPr>
          <w:rFonts w:ascii="Times New Roman" w:hAnsi="Times New Roman" w:cs="Times New Roman"/>
          <w:sz w:val="24"/>
          <w:szCs w:val="24"/>
        </w:rPr>
        <w:t>CI, confidence interval</w:t>
      </w:r>
      <w:r w:rsidR="00155B64">
        <w:rPr>
          <w:rFonts w:ascii="Times New Roman" w:hAnsi="Times New Roman" w:cs="Times New Roman" w:hint="eastAsia"/>
          <w:sz w:val="24"/>
          <w:szCs w:val="24"/>
        </w:rPr>
        <w:t>;</w:t>
      </w:r>
      <w:r w:rsidR="00155B64" w:rsidRPr="00155B64">
        <w:rPr>
          <w:rFonts w:ascii="Times New Roman" w:hAnsi="Times New Roman" w:cs="Times New Roman"/>
          <w:sz w:val="24"/>
          <w:szCs w:val="24"/>
        </w:rPr>
        <w:t xml:space="preserve"> NT-</w:t>
      </w:r>
      <w:proofErr w:type="spellStart"/>
      <w:r w:rsidR="00155B64" w:rsidRPr="00155B64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155B64" w:rsidRPr="00155B64">
        <w:rPr>
          <w:rFonts w:ascii="Times New Roman" w:hAnsi="Times New Roman" w:cs="Times New Roman"/>
          <w:sz w:val="24"/>
          <w:szCs w:val="24"/>
        </w:rPr>
        <w:t>, N-terminal pro-brain natriuretic peptide; BNP, brain natriuretic peptide;</w:t>
      </w:r>
      <w:r w:rsidR="00155B64" w:rsidRPr="00155B64">
        <w:t xml:space="preserve"> </w:t>
      </w:r>
      <w:r w:rsidR="00155B64" w:rsidRPr="00155B64">
        <w:rPr>
          <w:rFonts w:ascii="Times New Roman" w:hAnsi="Times New Roman" w:cs="Times New Roman"/>
          <w:sz w:val="24"/>
          <w:szCs w:val="24"/>
        </w:rPr>
        <w:t>FMD, flow-mediated dilation; RHI, reactive hyperemia index</w:t>
      </w:r>
      <w:r w:rsidR="00155B64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p w14:paraId="19FF5B1E" w14:textId="74575BBF" w:rsidR="008778F5" w:rsidRDefault="008778F5" w:rsidP="00C07484">
      <w:pPr>
        <w:spacing w:line="560" w:lineRule="exact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5667A406" w14:textId="77777777" w:rsidR="008778F5" w:rsidRPr="00EF4C86" w:rsidRDefault="008778F5" w:rsidP="00C07484">
      <w:pPr>
        <w:spacing w:line="560" w:lineRule="exact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8778F5" w:rsidRPr="00EF4C86" w:rsidSect="004636BF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001D9" w14:textId="77777777" w:rsidR="00786B9F" w:rsidRDefault="00786B9F" w:rsidP="008C0AE0">
      <w:r>
        <w:separator/>
      </w:r>
    </w:p>
  </w:endnote>
  <w:endnote w:type="continuationSeparator" w:id="0">
    <w:p w14:paraId="0617AA82" w14:textId="77777777" w:rsidR="00786B9F" w:rsidRDefault="00786B9F" w:rsidP="008C0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6E832" w14:textId="77777777" w:rsidR="00786B9F" w:rsidRDefault="00786B9F" w:rsidP="008C0AE0">
      <w:r>
        <w:separator/>
      </w:r>
    </w:p>
  </w:footnote>
  <w:footnote w:type="continuationSeparator" w:id="0">
    <w:p w14:paraId="63D2A5E4" w14:textId="77777777" w:rsidR="00786B9F" w:rsidRDefault="00786B9F" w:rsidP="008C0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removePersonalInformation/>
  <w:removeDateAndTime/>
  <w:bordersDoNotSurroundHeader/>
  <w:bordersDoNotSurroundFooter/>
  <w:hideSpellingErrors/>
  <w:hideGrammaticalErrors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DExtjSyNLSwNLZU0lEKTi0uzszPAykwrgUARS/SVSwAAAA="/>
  </w:docVars>
  <w:rsids>
    <w:rsidRoot w:val="00E768C5"/>
    <w:rsid w:val="000822BB"/>
    <w:rsid w:val="000A647A"/>
    <w:rsid w:val="000B5379"/>
    <w:rsid w:val="00125AC3"/>
    <w:rsid w:val="00131AFD"/>
    <w:rsid w:val="00155B64"/>
    <w:rsid w:val="00195C2B"/>
    <w:rsid w:val="001A4248"/>
    <w:rsid w:val="00227FE5"/>
    <w:rsid w:val="00250A18"/>
    <w:rsid w:val="002530E2"/>
    <w:rsid w:val="00300E88"/>
    <w:rsid w:val="003272CA"/>
    <w:rsid w:val="00335AE1"/>
    <w:rsid w:val="00344E7E"/>
    <w:rsid w:val="003559CB"/>
    <w:rsid w:val="0037051A"/>
    <w:rsid w:val="003929A1"/>
    <w:rsid w:val="00396ECF"/>
    <w:rsid w:val="003A0720"/>
    <w:rsid w:val="003B1AFE"/>
    <w:rsid w:val="003B55BD"/>
    <w:rsid w:val="003E4013"/>
    <w:rsid w:val="00403181"/>
    <w:rsid w:val="004409DC"/>
    <w:rsid w:val="004438ED"/>
    <w:rsid w:val="00451FA5"/>
    <w:rsid w:val="004561C9"/>
    <w:rsid w:val="004636BF"/>
    <w:rsid w:val="00481789"/>
    <w:rsid w:val="004E7EB1"/>
    <w:rsid w:val="005259C9"/>
    <w:rsid w:val="0058554B"/>
    <w:rsid w:val="005B00D7"/>
    <w:rsid w:val="005E2C2A"/>
    <w:rsid w:val="005E324E"/>
    <w:rsid w:val="005F1EB7"/>
    <w:rsid w:val="00614A7C"/>
    <w:rsid w:val="00620319"/>
    <w:rsid w:val="00664BBF"/>
    <w:rsid w:val="00665B5E"/>
    <w:rsid w:val="006845AF"/>
    <w:rsid w:val="00731108"/>
    <w:rsid w:val="00777CAF"/>
    <w:rsid w:val="00786B9F"/>
    <w:rsid w:val="00794D69"/>
    <w:rsid w:val="00796F9D"/>
    <w:rsid w:val="007D450F"/>
    <w:rsid w:val="00805F7D"/>
    <w:rsid w:val="00817A00"/>
    <w:rsid w:val="00850BB1"/>
    <w:rsid w:val="008558A3"/>
    <w:rsid w:val="00866573"/>
    <w:rsid w:val="0087158A"/>
    <w:rsid w:val="00874841"/>
    <w:rsid w:val="008778F5"/>
    <w:rsid w:val="008B4757"/>
    <w:rsid w:val="008C0AE0"/>
    <w:rsid w:val="0091229A"/>
    <w:rsid w:val="009A3DEA"/>
    <w:rsid w:val="009B52C4"/>
    <w:rsid w:val="00A07991"/>
    <w:rsid w:val="00A35D6E"/>
    <w:rsid w:val="00A54679"/>
    <w:rsid w:val="00A62760"/>
    <w:rsid w:val="00A97916"/>
    <w:rsid w:val="00AB7753"/>
    <w:rsid w:val="00AC5116"/>
    <w:rsid w:val="00AE3900"/>
    <w:rsid w:val="00B1471A"/>
    <w:rsid w:val="00B21299"/>
    <w:rsid w:val="00B65144"/>
    <w:rsid w:val="00BA4DE0"/>
    <w:rsid w:val="00BC591C"/>
    <w:rsid w:val="00BF4432"/>
    <w:rsid w:val="00C07484"/>
    <w:rsid w:val="00C305AD"/>
    <w:rsid w:val="00C333C7"/>
    <w:rsid w:val="00C54A6A"/>
    <w:rsid w:val="00C77FC5"/>
    <w:rsid w:val="00CA323A"/>
    <w:rsid w:val="00D508AF"/>
    <w:rsid w:val="00DC1AB3"/>
    <w:rsid w:val="00DD1CD0"/>
    <w:rsid w:val="00DD5AB7"/>
    <w:rsid w:val="00E1425A"/>
    <w:rsid w:val="00E4299B"/>
    <w:rsid w:val="00E745D6"/>
    <w:rsid w:val="00E768C5"/>
    <w:rsid w:val="00E867C3"/>
    <w:rsid w:val="00EF4C86"/>
    <w:rsid w:val="00EF5FA9"/>
    <w:rsid w:val="00F16A10"/>
    <w:rsid w:val="00F30C22"/>
    <w:rsid w:val="00F67ACE"/>
    <w:rsid w:val="00F8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B53A0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0AE0"/>
  </w:style>
  <w:style w:type="paragraph" w:styleId="a5">
    <w:name w:val="footer"/>
    <w:basedOn w:val="a"/>
    <w:link w:val="a6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0AE0"/>
  </w:style>
  <w:style w:type="paragraph" w:styleId="a7">
    <w:name w:val="Balloon Text"/>
    <w:basedOn w:val="a"/>
    <w:link w:val="a8"/>
    <w:uiPriority w:val="99"/>
    <w:semiHidden/>
    <w:unhideWhenUsed/>
    <w:rsid w:val="00DD1CD0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1CD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0AE0"/>
  </w:style>
  <w:style w:type="paragraph" w:styleId="a5">
    <w:name w:val="footer"/>
    <w:basedOn w:val="a"/>
    <w:link w:val="a6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0AE0"/>
  </w:style>
  <w:style w:type="paragraph" w:styleId="a7">
    <w:name w:val="Balloon Text"/>
    <w:basedOn w:val="a"/>
    <w:link w:val="a8"/>
    <w:uiPriority w:val="99"/>
    <w:semiHidden/>
    <w:unhideWhenUsed/>
    <w:rsid w:val="00DD1CD0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1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8C827-020B-42C0-8EC0-6032C4F8E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8T05:40:00Z</dcterms:created>
  <dcterms:modified xsi:type="dcterms:W3CDTF">2020-06-18T08:30:00Z</dcterms:modified>
</cp:coreProperties>
</file>